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A64" w:rsidRPr="00D54E1D" w:rsidRDefault="005C3A64" w:rsidP="005C3A64">
      <w:pPr>
        <w:rPr>
          <w:rFonts w:ascii="Times New Roman" w:hAnsi="Times New Roman" w:cs="Times New Roman"/>
          <w:b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5C3A64" w:rsidRPr="00D54E1D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vAlign w:val="bottom"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vAlign w:val="bottom"/>
            <w:hideMark/>
          </w:tcPr>
          <w:p w:rsidR="005C3A64" w:rsidRPr="00AA349E" w:rsidRDefault="005C3A6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vAlign w:val="bottom"/>
            <w:hideMark/>
          </w:tcPr>
          <w:p w:rsidR="005C3A64" w:rsidRPr="00AA349E" w:rsidRDefault="005C3A6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vAlign w:val="bottom"/>
            <w:hideMark/>
          </w:tcPr>
          <w:p w:rsidR="005C3A64" w:rsidRPr="00AA349E" w:rsidRDefault="005C3A6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vAlign w:val="bottom"/>
            <w:hideMark/>
          </w:tcPr>
          <w:p w:rsidR="005C3A64" w:rsidRPr="00AA349E" w:rsidRDefault="005C3A6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vAlign w:val="bottom"/>
            <w:hideMark/>
          </w:tcPr>
          <w:p w:rsidR="005C3A64" w:rsidRPr="00AA349E" w:rsidRDefault="005C3A6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vAlign w:val="bottom"/>
            <w:hideMark/>
          </w:tcPr>
          <w:p w:rsidR="005C3A64" w:rsidRPr="00AA349E" w:rsidRDefault="005C3A6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5C3A6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24420_g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82390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-dependent phosphate transport protein 1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TR1</w:t>
            </w:r>
          </w:p>
        </w:tc>
      </w:tr>
      <w:tr w:rsidR="005C3A64" w:rsidRPr="00D54E1D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1617_g1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·10</w:t>
            </w:r>
            <w:r w:rsidRPr="00AA349E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PJ8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monium transporter 1 member 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T1-2</w:t>
            </w:r>
          </w:p>
        </w:tc>
      </w:tr>
      <w:tr w:rsidR="005C3A6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61860_g6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8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FJH8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affinity nitrate transporter 2.4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RT2.4</w:t>
            </w:r>
          </w:p>
        </w:tc>
      </w:tr>
      <w:tr w:rsidR="005C3A64" w:rsidRPr="00D54E1D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93951_g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6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·10</w:t>
            </w:r>
            <w:r w:rsidRPr="00AA349E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7307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ic acid-xanthine permease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APA</w:t>
            </w:r>
          </w:p>
        </w:tc>
      </w:tr>
      <w:tr w:rsidR="005C3A6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7866_g1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GSD9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organic phosphate transporter 1-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TH1-2</w:t>
            </w:r>
          </w:p>
        </w:tc>
      </w:tr>
      <w:tr w:rsidR="005C3A64" w:rsidRPr="00D54E1D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7770_g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0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8·10</w:t>
            </w:r>
            <w:r w:rsidRPr="00AA349E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⁷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8361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e permease PHO89 (Na(+)/Pi cotransporter PHO89)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O89</w:t>
            </w:r>
          </w:p>
        </w:tc>
      </w:tr>
      <w:tr w:rsidR="005C3A6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27430_g1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8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KD71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affinity urea active transporter DUR3</w:t>
            </w:r>
          </w:p>
        </w:tc>
        <w:tc>
          <w:tcPr>
            <w:tcW w:w="1728" w:type="dxa"/>
            <w:noWrap/>
            <w:hideMark/>
          </w:tcPr>
          <w:p w:rsidR="005C3A64" w:rsidRPr="00AA349E" w:rsidRDefault="005C3A6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UR3</w:t>
            </w:r>
          </w:p>
        </w:tc>
      </w:tr>
    </w:tbl>
    <w:p w:rsidR="005C3A64" w:rsidRPr="00AA349E" w:rsidRDefault="005C3A64" w:rsidP="005C3A64">
      <w:pPr>
        <w:rPr>
          <w:rFonts w:ascii="Times New Roman" w:eastAsia="Times New Roman" w:hAnsi="Times New Roman" w:cs="Times New Roman"/>
        </w:rPr>
      </w:pPr>
    </w:p>
    <w:p w:rsidR="005C3A64" w:rsidRPr="00AA349E" w:rsidRDefault="005C1675" w:rsidP="005C3A6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6</w:t>
      </w:r>
      <w:bookmarkStart w:id="0" w:name="_GoBack"/>
      <w:bookmarkEnd w:id="0"/>
      <w:r w:rsidR="005C3A64" w:rsidRPr="00AA349E">
        <w:rPr>
          <w:rFonts w:ascii="Times New Roman" w:eastAsia="Times New Roman" w:hAnsi="Times New Roman" w:cs="Times New Roman"/>
          <w:b/>
          <w:sz w:val="24"/>
          <w:szCs w:val="24"/>
        </w:rPr>
        <w:t>. Differentially Expressed Nitrogen and Phosphorous Transport Genes</w:t>
      </w:r>
      <w:r w:rsidR="005C3A64" w:rsidRPr="00D54E1D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r w:rsidR="005C3A64" w:rsidRPr="00D54E1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5C3A64" w:rsidRPr="00D54E1D">
        <w:rPr>
          <w:rFonts w:ascii="Times New Roman" w:eastAsia="Times New Roman" w:hAnsi="Times New Roman" w:cs="Times New Roman"/>
          <w:b/>
          <w:i/>
          <w:sz w:val="24"/>
          <w:szCs w:val="24"/>
        </w:rPr>
        <w:t>amblystomatis</w:t>
      </w:r>
      <w:proofErr w:type="spellEnd"/>
    </w:p>
    <w:p w:rsidR="005C3A64" w:rsidRPr="00D54E1D" w:rsidRDefault="005C3A64" w:rsidP="005C3A64">
      <w:pPr>
        <w:rPr>
          <w:rFonts w:ascii="Times New Roman" w:hAnsi="Times New Roman" w:cs="Times New Roman"/>
          <w:b/>
          <w:sz w:val="24"/>
          <w:szCs w:val="24"/>
        </w:rPr>
      </w:pPr>
    </w:p>
    <w:p w:rsidR="005C3A64" w:rsidRPr="00D54E1D" w:rsidRDefault="005C3A64" w:rsidP="005C3A64">
      <w:pPr>
        <w:rPr>
          <w:rFonts w:ascii="Times New Roman" w:hAnsi="Times New Roman" w:cs="Times New Roman"/>
          <w:b/>
          <w:sz w:val="24"/>
          <w:szCs w:val="24"/>
        </w:rPr>
      </w:pPr>
    </w:p>
    <w:p w:rsidR="004A244A" w:rsidRDefault="005C1675"/>
    <w:sectPr w:rsidR="004A244A" w:rsidSect="005C3A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A64"/>
    <w:rsid w:val="00421819"/>
    <w:rsid w:val="00421F19"/>
    <w:rsid w:val="005C1675"/>
    <w:rsid w:val="005C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FF248"/>
  <w15:chartTrackingRefBased/>
  <w15:docId w15:val="{A89EF56E-3018-48C0-92A5-F9CEB6DA8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C3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C3A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49:00Z</dcterms:created>
  <dcterms:modified xsi:type="dcterms:W3CDTF">2017-03-01T17:05:00Z</dcterms:modified>
</cp:coreProperties>
</file>